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732D08" w14:textId="0E299DE5" w:rsidR="00B77EF7" w:rsidRPr="00724F87" w:rsidRDefault="00FC04A6" w:rsidP="0026725F">
      <w:pPr>
        <w:ind w:left="436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B77EF7" w:rsidRPr="00724F87">
        <w:rPr>
          <w:rFonts w:ascii="Times New Roman" w:hAnsi="Times New Roman" w:cs="Times New Roman"/>
          <w:b/>
          <w:sz w:val="24"/>
          <w:szCs w:val="24"/>
        </w:rPr>
        <w:t>1</w:t>
      </w:r>
      <w:r w:rsidR="00EC4543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B77EF7" w:rsidRPr="00724F87">
        <w:rPr>
          <w:rFonts w:ascii="Times New Roman" w:hAnsi="Times New Roman" w:cs="Times New Roman"/>
          <w:b/>
          <w:sz w:val="24"/>
          <w:szCs w:val="24"/>
        </w:rPr>
        <w:t xml:space="preserve">. Main Effects of Bullying, the </w:t>
      </w:r>
      <w:r w:rsidR="00B77EF7" w:rsidRPr="00724F87">
        <w:rPr>
          <w:rFonts w:ascii="Times New Roman" w:hAnsi="Times New Roman" w:cs="Times New Roman"/>
          <w:b/>
          <w:i/>
          <w:sz w:val="24"/>
          <w:szCs w:val="24"/>
        </w:rPr>
        <w:t>FKBP5</w:t>
      </w:r>
      <w:r w:rsidR="00B77EF7" w:rsidRPr="00724F87">
        <w:rPr>
          <w:rFonts w:ascii="Times New Roman" w:hAnsi="Times New Roman" w:cs="Times New Roman"/>
          <w:b/>
          <w:sz w:val="24"/>
          <w:szCs w:val="24"/>
        </w:rPr>
        <w:t xml:space="preserve"> Haplotype, and their Interaction on Psychosis Spectrum Experiences and Negative Affect</w:t>
      </w:r>
      <w:r w:rsidR="005F196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5F1966">
        <w:rPr>
          <w:rFonts w:ascii="Times New Roman" w:hAnsi="Times New Roman" w:cs="Times New Roman"/>
          <w:b/>
          <w:sz w:val="24"/>
          <w:szCs w:val="24"/>
        </w:rPr>
        <w:t>Partialing</w:t>
      </w:r>
      <w:proofErr w:type="spellEnd"/>
      <w:r w:rsidR="005F1966">
        <w:rPr>
          <w:rFonts w:ascii="Times New Roman" w:hAnsi="Times New Roman" w:cs="Times New Roman"/>
          <w:b/>
          <w:sz w:val="24"/>
          <w:szCs w:val="24"/>
        </w:rPr>
        <w:t xml:space="preserve"> out the Effects of Parental Antipathy</w:t>
      </w:r>
      <w:r w:rsidR="00B77EF7" w:rsidRPr="00724F87">
        <w:rPr>
          <w:rFonts w:ascii="Times New Roman" w:hAnsi="Times New Roman" w:cs="Times New Roman"/>
          <w:b/>
          <w:sz w:val="24"/>
          <w:szCs w:val="24"/>
        </w:rPr>
        <w:t xml:space="preserve"> (n=206)</w:t>
      </w:r>
    </w:p>
    <w:tbl>
      <w:tblPr>
        <w:tblStyle w:val="Tablaconcuadrcula"/>
        <w:tblW w:w="13261" w:type="dxa"/>
        <w:tblInd w:w="596" w:type="dxa"/>
        <w:tblLook w:val="04A0" w:firstRow="1" w:lastRow="0" w:firstColumn="1" w:lastColumn="0" w:noHBand="0" w:noVBand="1"/>
      </w:tblPr>
      <w:tblGrid>
        <w:gridCol w:w="2297"/>
        <w:gridCol w:w="1619"/>
        <w:gridCol w:w="1578"/>
        <w:gridCol w:w="1177"/>
        <w:gridCol w:w="401"/>
        <w:gridCol w:w="1524"/>
        <w:gridCol w:w="1593"/>
        <w:gridCol w:w="1547"/>
        <w:gridCol w:w="1525"/>
      </w:tblGrid>
      <w:tr w:rsidR="009A6036" w:rsidRPr="007E52CF" w14:paraId="1841CD7D" w14:textId="77777777" w:rsidTr="001D1E35">
        <w:trPr>
          <w:trHeight w:val="150"/>
        </w:trPr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358F0" w14:textId="77777777" w:rsidR="00B77EF7" w:rsidRPr="007E52CF" w:rsidRDefault="00B77EF7" w:rsidP="009A1FA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E52CF">
              <w:rPr>
                <w:rFonts w:ascii="Times New Roman" w:hAnsi="Times New Roman" w:cs="Times New Roman"/>
                <w:b/>
                <w:sz w:val="22"/>
                <w:szCs w:val="22"/>
              </w:rPr>
              <w:t>Level 1 Criterion</w:t>
            </w:r>
          </w:p>
        </w:tc>
        <w:tc>
          <w:tcPr>
            <w:tcW w:w="3197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9C7982D" w14:textId="77777777" w:rsidR="00B77EF7" w:rsidRPr="007E52CF" w:rsidRDefault="00B77EF7" w:rsidP="009A1FA8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77" w:type="dxa"/>
            <w:tcBorders>
              <w:left w:val="nil"/>
              <w:bottom w:val="single" w:sz="4" w:space="0" w:color="auto"/>
              <w:right w:val="nil"/>
            </w:tcBorders>
          </w:tcPr>
          <w:p w14:paraId="3925B789" w14:textId="77777777" w:rsidR="00B77EF7" w:rsidRPr="007E52CF" w:rsidRDefault="00B77EF7" w:rsidP="009A1FA8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518" w:type="dxa"/>
            <w:gridSpan w:val="3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6FEDDA8" w14:textId="77777777" w:rsidR="00B77EF7" w:rsidRPr="007E52CF" w:rsidRDefault="00B77EF7" w:rsidP="009A1FA8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E52CF">
              <w:rPr>
                <w:rFonts w:ascii="Times New Roman" w:hAnsi="Times New Roman" w:cs="Times New Roman"/>
                <w:b/>
                <w:sz w:val="22"/>
                <w:szCs w:val="22"/>
              </w:rPr>
              <w:t>Level 2 Predictors</w:t>
            </w:r>
          </w:p>
        </w:tc>
        <w:tc>
          <w:tcPr>
            <w:tcW w:w="1547" w:type="dxa"/>
            <w:tcBorders>
              <w:left w:val="nil"/>
              <w:bottom w:val="single" w:sz="4" w:space="0" w:color="auto"/>
              <w:right w:val="nil"/>
            </w:tcBorders>
          </w:tcPr>
          <w:p w14:paraId="2A8A5C89" w14:textId="77777777" w:rsidR="00B77EF7" w:rsidRPr="007E52CF" w:rsidRDefault="00B77EF7" w:rsidP="009A1FA8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2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90CB9D5" w14:textId="77777777" w:rsidR="00B77EF7" w:rsidRPr="007E52CF" w:rsidRDefault="00B77EF7" w:rsidP="009A1FA8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724F87" w:rsidRPr="007E52CF" w14:paraId="75BAEA32" w14:textId="77777777" w:rsidTr="001D1E35">
        <w:trPr>
          <w:trHeight w:val="539"/>
        </w:trPr>
        <w:tc>
          <w:tcPr>
            <w:tcW w:w="22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74F539" w14:textId="4A3F1AF1" w:rsidR="00724F87" w:rsidRPr="00724F87" w:rsidRDefault="00724F87" w:rsidP="00B77E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34F06A1E" w14:textId="12A292F9" w:rsidR="00724F87" w:rsidRPr="007E52CF" w:rsidRDefault="00724F87" w:rsidP="00B77EF7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E52CF">
              <w:rPr>
                <w:rFonts w:ascii="Times New Roman" w:eastAsia="Times New Roman" w:hAnsi="Times New Roman" w:cs="Times New Roman"/>
                <w:sz w:val="22"/>
                <w:szCs w:val="22"/>
              </w:rPr>
              <w:t>Bullying</w:t>
            </w:r>
            <w:r w:rsidRPr="009F181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78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7A4E561" w14:textId="2C006F84" w:rsidR="00A56F32" w:rsidRDefault="00A56F32" w:rsidP="00603959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arental</w:t>
            </w:r>
          </w:p>
          <w:p w14:paraId="0623D5A5" w14:textId="6D488852" w:rsidR="00724F87" w:rsidRPr="007E52CF" w:rsidRDefault="00724F87" w:rsidP="00603959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E52CF">
              <w:rPr>
                <w:rFonts w:ascii="Times New Roman" w:eastAsia="Times New Roman" w:hAnsi="Times New Roman" w:cs="Times New Roman"/>
                <w:sz w:val="22"/>
                <w:szCs w:val="22"/>
              </w:rPr>
              <w:t>Antipathy</w:t>
            </w:r>
            <w:r w:rsidRPr="009F181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78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27C7DF21" w14:textId="62C2FBF3" w:rsidR="00724F87" w:rsidRPr="007E52CF" w:rsidRDefault="00724F87" w:rsidP="00B77EF7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52C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FKBP5</w:t>
            </w:r>
            <w:r w:rsidRPr="009F181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7C2D40D" w14:textId="784DB9EE" w:rsidR="00A56F32" w:rsidRDefault="00A56F32" w:rsidP="00B77EF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arental</w:t>
            </w:r>
          </w:p>
          <w:p w14:paraId="39C7B3B4" w14:textId="4395BEBC" w:rsidR="00724F87" w:rsidRPr="007E52CF" w:rsidRDefault="00724F87" w:rsidP="00B77EF7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E52CF">
              <w:rPr>
                <w:rFonts w:ascii="Times New Roman" w:eastAsia="Times New Roman" w:hAnsi="Times New Roman" w:cs="Times New Roman"/>
                <w:sz w:val="22"/>
                <w:szCs w:val="22"/>
              </w:rPr>
              <w:t>Antipathy</w:t>
            </w:r>
            <w:r w:rsidRPr="009F181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3D45DB81" w14:textId="531CE8BC" w:rsidR="00724F87" w:rsidRPr="007E52CF" w:rsidRDefault="00724F87" w:rsidP="00B77EF7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52C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ntipathy x </w:t>
            </w:r>
            <w:proofErr w:type="spellStart"/>
            <w:r w:rsidRPr="007E52CF">
              <w:rPr>
                <w:rFonts w:ascii="Times New Roman" w:eastAsia="Times New Roman" w:hAnsi="Times New Roman" w:cs="Times New Roman"/>
                <w:sz w:val="22"/>
                <w:szCs w:val="22"/>
              </w:rPr>
              <w:t>Bullying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547" w:type="dxa"/>
            <w:tcBorders>
              <w:top w:val="single" w:sz="4" w:space="0" w:color="auto"/>
              <w:left w:val="nil"/>
              <w:right w:val="nil"/>
            </w:tcBorders>
          </w:tcPr>
          <w:p w14:paraId="3C02B8E8" w14:textId="3F7E75E8" w:rsidR="00724F87" w:rsidRPr="007E52CF" w:rsidRDefault="00724F87" w:rsidP="00B77EF7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52C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ntipathy x </w:t>
            </w:r>
            <w:r w:rsidRPr="007E52C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FKBP5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F7C7C57" w14:textId="0DCA81F5" w:rsidR="00724F87" w:rsidRPr="007E52CF" w:rsidRDefault="00724F87" w:rsidP="00B77EF7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52C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Bullying x </w:t>
            </w:r>
            <w:r w:rsidRPr="007E52C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FKBP5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</w:tr>
      <w:tr w:rsidR="009A6036" w:rsidRPr="007E52CF" w14:paraId="228BBC89" w14:textId="77777777" w:rsidTr="001D1E35">
        <w:trPr>
          <w:trHeight w:val="150"/>
        </w:trPr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78324" w14:textId="77777777" w:rsidR="00B77EF7" w:rsidRPr="007E52CF" w:rsidRDefault="00B77EF7" w:rsidP="00B77EF7">
            <w:pPr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12EC30A" w14:textId="769360A1" w:rsidR="00B77EF7" w:rsidRPr="007E52CF" w:rsidDel="00C53A9C" w:rsidRDefault="00B77EF7" w:rsidP="00B77EF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52CF">
              <w:rPr>
                <w:rFonts w:ascii="Times New Roman" w:eastAsia="Times New Roman" w:hAnsi="Times New Roman" w:cs="Times New Roman"/>
                <w:sz w:val="22"/>
                <w:szCs w:val="22"/>
              </w:rPr>
              <w:t>γ</w:t>
            </w:r>
            <w:r w:rsidRPr="007E52CF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 xml:space="preserve">01 </w:t>
            </w:r>
            <w:r w:rsidRPr="007E52CF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7E52C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df</w:t>
            </w:r>
            <w:proofErr w:type="spellEnd"/>
            <w:r w:rsidR="00724F87">
              <w:rPr>
                <w:rFonts w:ascii="Times New Roman" w:eastAsia="Times New Roman" w:hAnsi="Times New Roman" w:cs="Times New Roman"/>
                <w:sz w:val="22"/>
                <w:szCs w:val="22"/>
              </w:rPr>
              <w:t>=203</w:t>
            </w:r>
            <w:r w:rsidRPr="007E52CF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FD0AA1" w14:textId="0319CB1E" w:rsidR="00B77EF7" w:rsidRPr="007E52CF" w:rsidDel="00C53A9C" w:rsidRDefault="00B77EF7" w:rsidP="00724F8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52CF">
              <w:rPr>
                <w:rFonts w:ascii="Times New Roman" w:eastAsia="Times New Roman" w:hAnsi="Times New Roman" w:cs="Times New Roman"/>
                <w:sz w:val="22"/>
                <w:szCs w:val="22"/>
              </w:rPr>
              <w:t>γ</w:t>
            </w:r>
            <w:r w:rsidRPr="007E52CF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 xml:space="preserve">02 </w:t>
            </w:r>
            <w:r w:rsidRPr="007E52CF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7E52C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df</w:t>
            </w:r>
            <w:proofErr w:type="spellEnd"/>
            <w:r w:rsidRPr="007E52CF">
              <w:rPr>
                <w:rFonts w:ascii="Times New Roman" w:eastAsia="Times New Roman" w:hAnsi="Times New Roman" w:cs="Times New Roman"/>
                <w:sz w:val="22"/>
                <w:szCs w:val="22"/>
              </w:rPr>
              <w:t>=20</w:t>
            </w:r>
            <w:r w:rsidR="00724F87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  <w:r w:rsidRPr="007E52CF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B8DC4F0" w14:textId="6F5B4539" w:rsidR="00B77EF7" w:rsidRPr="007E52CF" w:rsidRDefault="00B77EF7" w:rsidP="00724F8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52CF">
              <w:rPr>
                <w:rFonts w:ascii="Times New Roman" w:eastAsia="Times New Roman" w:hAnsi="Times New Roman" w:cs="Times New Roman"/>
                <w:sz w:val="22"/>
                <w:szCs w:val="22"/>
              </w:rPr>
              <w:t>γ</w:t>
            </w:r>
            <w:r w:rsidRPr="007E52CF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 xml:space="preserve">01 </w:t>
            </w:r>
            <w:r w:rsidRPr="007E52CF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7E52C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df</w:t>
            </w:r>
            <w:proofErr w:type="spellEnd"/>
            <w:r w:rsidRPr="007E52CF">
              <w:rPr>
                <w:rFonts w:ascii="Times New Roman" w:eastAsia="Times New Roman" w:hAnsi="Times New Roman" w:cs="Times New Roman"/>
                <w:sz w:val="22"/>
                <w:szCs w:val="22"/>
              </w:rPr>
              <w:t>=20</w:t>
            </w:r>
            <w:r w:rsidR="00724F87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  <w:r w:rsidRPr="007E52CF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C919B6" w14:textId="70750740" w:rsidR="00B77EF7" w:rsidRPr="007E52CF" w:rsidDel="00C53A9C" w:rsidRDefault="00B77EF7" w:rsidP="00724F8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52CF">
              <w:rPr>
                <w:rFonts w:ascii="Times New Roman" w:eastAsia="Times New Roman" w:hAnsi="Times New Roman" w:cs="Times New Roman"/>
                <w:sz w:val="22"/>
                <w:szCs w:val="22"/>
              </w:rPr>
              <w:t>γ</w:t>
            </w:r>
            <w:r w:rsidRPr="007E52CF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 xml:space="preserve">02 </w:t>
            </w:r>
            <w:r w:rsidRPr="007E52CF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7E52C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df</w:t>
            </w:r>
            <w:proofErr w:type="spellEnd"/>
            <w:r w:rsidRPr="007E52CF">
              <w:rPr>
                <w:rFonts w:ascii="Times New Roman" w:eastAsia="Times New Roman" w:hAnsi="Times New Roman" w:cs="Times New Roman"/>
                <w:sz w:val="22"/>
                <w:szCs w:val="22"/>
              </w:rPr>
              <w:t>=20</w:t>
            </w:r>
            <w:r w:rsidR="00724F87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  <w:r w:rsidRPr="007E52CF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5EC0B99" w14:textId="3640BFAE" w:rsidR="00B77EF7" w:rsidRPr="007E52CF" w:rsidDel="00C53A9C" w:rsidRDefault="00B77EF7" w:rsidP="00B77EF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52CF">
              <w:rPr>
                <w:rFonts w:ascii="Times New Roman" w:eastAsia="Times New Roman" w:hAnsi="Times New Roman" w:cs="Times New Roman"/>
                <w:sz w:val="22"/>
                <w:szCs w:val="22"/>
              </w:rPr>
              <w:t>γ</w:t>
            </w:r>
            <w:r w:rsidRPr="007E52CF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 xml:space="preserve">04 </w:t>
            </w:r>
            <w:r w:rsidRPr="007E52CF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7E52C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df</w:t>
            </w:r>
            <w:proofErr w:type="spellEnd"/>
            <w:r w:rsidR="00724F87">
              <w:rPr>
                <w:rFonts w:ascii="Times New Roman" w:eastAsia="Times New Roman" w:hAnsi="Times New Roman" w:cs="Times New Roman"/>
                <w:sz w:val="22"/>
                <w:szCs w:val="22"/>
              </w:rPr>
              <w:t>=199</w:t>
            </w:r>
            <w:r w:rsidRPr="007E52CF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5B410" w14:textId="269E6FDF" w:rsidR="00B77EF7" w:rsidRPr="007E52CF" w:rsidDel="00C53A9C" w:rsidRDefault="00B77EF7" w:rsidP="00B77EF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52CF">
              <w:rPr>
                <w:rFonts w:ascii="Times New Roman" w:eastAsia="Times New Roman" w:hAnsi="Times New Roman" w:cs="Times New Roman"/>
                <w:sz w:val="22"/>
                <w:szCs w:val="22"/>
              </w:rPr>
              <w:t>γ</w:t>
            </w:r>
            <w:r w:rsidRPr="007E52CF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 xml:space="preserve">05 </w:t>
            </w:r>
            <w:r w:rsidRPr="007E52CF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7E52C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df</w:t>
            </w:r>
            <w:proofErr w:type="spellEnd"/>
            <w:r w:rsidR="00724F87">
              <w:rPr>
                <w:rFonts w:ascii="Times New Roman" w:eastAsia="Times New Roman" w:hAnsi="Times New Roman" w:cs="Times New Roman"/>
                <w:sz w:val="22"/>
                <w:szCs w:val="22"/>
              </w:rPr>
              <w:t>=199</w:t>
            </w:r>
            <w:r w:rsidRPr="007E52CF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59AE98" w14:textId="0E1B130C" w:rsidR="00B77EF7" w:rsidRPr="007E52CF" w:rsidDel="00C53A9C" w:rsidRDefault="00B77EF7" w:rsidP="00B77EF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52CF">
              <w:rPr>
                <w:rFonts w:ascii="Times New Roman" w:eastAsia="Times New Roman" w:hAnsi="Times New Roman" w:cs="Times New Roman"/>
                <w:sz w:val="22"/>
                <w:szCs w:val="22"/>
              </w:rPr>
              <w:t>γ</w:t>
            </w:r>
            <w:r w:rsidRPr="007E52CF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 xml:space="preserve">06 </w:t>
            </w:r>
            <w:r w:rsidRPr="007E52CF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7E52C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df</w:t>
            </w:r>
            <w:proofErr w:type="spellEnd"/>
            <w:r w:rsidR="00724F87">
              <w:rPr>
                <w:rFonts w:ascii="Times New Roman" w:eastAsia="Times New Roman" w:hAnsi="Times New Roman" w:cs="Times New Roman"/>
                <w:sz w:val="22"/>
                <w:szCs w:val="22"/>
              </w:rPr>
              <w:t>=199</w:t>
            </w:r>
            <w:r w:rsidRPr="007E52CF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723287" w:rsidRPr="007E52CF" w14:paraId="33CD1667" w14:textId="77777777" w:rsidTr="001D1E35">
        <w:trPr>
          <w:trHeight w:val="150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A8504" w14:textId="77777777" w:rsidR="00723287" w:rsidRPr="007E52CF" w:rsidRDefault="00723287" w:rsidP="00723287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81DBE99" w14:textId="4A73B523" w:rsidR="00723287" w:rsidRPr="007E52CF" w:rsidRDefault="00723287" w:rsidP="0072328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75717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oeff. (SE) 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25CCC0" w14:textId="53F8E9BD" w:rsidR="00723287" w:rsidRPr="007E52CF" w:rsidRDefault="00723287" w:rsidP="0072328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75717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oeff. (SE) </w:t>
            </w:r>
          </w:p>
        </w:tc>
        <w:tc>
          <w:tcPr>
            <w:tcW w:w="157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D2C9B11" w14:textId="0F2BD254" w:rsidR="00723287" w:rsidRPr="007E52CF" w:rsidRDefault="00723287" w:rsidP="0072328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75717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oeff. (SE)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45D9A8" w14:textId="1F308BC0" w:rsidR="00723287" w:rsidRPr="007E52CF" w:rsidRDefault="00723287" w:rsidP="0072328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75717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oeff. (SE) 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9BBCCE3" w14:textId="246E172C" w:rsidR="00723287" w:rsidRPr="007E52CF" w:rsidRDefault="00723287" w:rsidP="0072328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75717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oeff. (SE) 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FE58C" w14:textId="2E7BC555" w:rsidR="00723287" w:rsidRPr="007E52CF" w:rsidRDefault="00723287" w:rsidP="0072328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75717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oeff. (SE) 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0617D4" w14:textId="5D4E1941" w:rsidR="00723287" w:rsidRPr="007E52CF" w:rsidRDefault="00723287" w:rsidP="0072328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75717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oeff. (SE) </w:t>
            </w:r>
          </w:p>
        </w:tc>
      </w:tr>
      <w:tr w:rsidR="009A6036" w:rsidRPr="007E52CF" w14:paraId="6ED81B83" w14:textId="77777777" w:rsidTr="001D1E35">
        <w:trPr>
          <w:trHeight w:val="102"/>
        </w:trPr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5CC99E7" w14:textId="77777777" w:rsidR="00B77EF7" w:rsidRPr="007E52CF" w:rsidRDefault="00B77EF7" w:rsidP="00B77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52C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sychosis Spectrum</w:t>
            </w:r>
            <w:r w:rsidRPr="007E52C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ab/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5390D5A" w14:textId="77777777" w:rsidR="00B77EF7" w:rsidRPr="007E52CF" w:rsidRDefault="00B77EF7" w:rsidP="00B77E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8C23F1E" w14:textId="77777777" w:rsidR="00B77EF7" w:rsidRPr="007E52CF" w:rsidRDefault="00B77EF7" w:rsidP="00B77E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EFC1A78" w14:textId="77777777" w:rsidR="00B77EF7" w:rsidRPr="007E52CF" w:rsidRDefault="00B77EF7" w:rsidP="00B77E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8904CC0" w14:textId="77777777" w:rsidR="00B77EF7" w:rsidRPr="007E52CF" w:rsidRDefault="00B77EF7" w:rsidP="00B77E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2DD55D1" w14:textId="77777777" w:rsidR="00B77EF7" w:rsidRPr="007E52CF" w:rsidRDefault="00B77EF7" w:rsidP="00B77E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31F444" w14:textId="77777777" w:rsidR="00B77EF7" w:rsidRPr="007E52CF" w:rsidRDefault="00B77EF7" w:rsidP="00B77E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774972B" w14:textId="77777777" w:rsidR="00B77EF7" w:rsidRPr="007E52CF" w:rsidRDefault="00B77EF7" w:rsidP="00B77E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A6036" w:rsidRPr="007E52CF" w14:paraId="5F9CE98B" w14:textId="77777777" w:rsidTr="001D1E35">
        <w:trPr>
          <w:trHeight w:val="102"/>
        </w:trPr>
        <w:tc>
          <w:tcPr>
            <w:tcW w:w="2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3A46ACC" w14:textId="07D15891" w:rsidR="00256488" w:rsidRPr="007E52CF" w:rsidRDefault="00256488" w:rsidP="007232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52CF">
              <w:rPr>
                <w:rFonts w:ascii="Times New Roman" w:hAnsi="Times New Roman" w:cs="Times New Roman"/>
                <w:sz w:val="22"/>
                <w:szCs w:val="22"/>
              </w:rPr>
              <w:t xml:space="preserve">Psychotic-like </w:t>
            </w:r>
            <w:r w:rsidR="00724F87">
              <w:rPr>
                <w:rFonts w:ascii="Times New Roman" w:hAnsi="Times New Roman" w:cs="Times New Roman"/>
                <w:sz w:val="22"/>
                <w:szCs w:val="22"/>
              </w:rPr>
              <w:t>index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5A1F7D8" w14:textId="60C7AE16" w:rsidR="00256488" w:rsidRPr="007E52CF" w:rsidRDefault="00256488" w:rsidP="00724F87">
            <w:pPr>
              <w:ind w:right="34"/>
              <w:rPr>
                <w:rFonts w:ascii="Times New Roman" w:hAnsi="Times New Roman" w:cs="Times New Roman"/>
                <w:sz w:val="22"/>
                <w:szCs w:val="22"/>
              </w:rPr>
            </w:pPr>
            <w:r w:rsidRPr="007E52CF">
              <w:rPr>
                <w:rFonts w:ascii="Times New Roman" w:hAnsi="Times New Roman" w:cs="Times New Roman"/>
                <w:sz w:val="22"/>
                <w:szCs w:val="22"/>
              </w:rPr>
              <w:t>0.032 (0.012)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ADC3F4" w14:textId="46A3C029" w:rsidR="00256488" w:rsidRPr="007E52CF" w:rsidRDefault="009A6036" w:rsidP="00723287">
            <w:pPr>
              <w:ind w:left="162" w:right="-252" w:hanging="14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1</w:t>
            </w:r>
            <w:r w:rsidR="0072328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56488" w:rsidRPr="007E52CF">
              <w:rPr>
                <w:rFonts w:ascii="Times New Roman" w:hAnsi="Times New Roman" w:cs="Times New Roman"/>
                <w:sz w:val="22"/>
                <w:szCs w:val="22"/>
              </w:rPr>
              <w:t>(0.014)</w:t>
            </w:r>
          </w:p>
        </w:tc>
        <w:tc>
          <w:tcPr>
            <w:tcW w:w="157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243411A" w14:textId="2BD52FE3" w:rsidR="00256488" w:rsidRPr="007E52CF" w:rsidRDefault="00256488" w:rsidP="007232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52CF">
              <w:rPr>
                <w:rFonts w:ascii="Times New Roman" w:hAnsi="Times New Roman" w:cs="Times New Roman"/>
                <w:sz w:val="22"/>
                <w:szCs w:val="22"/>
              </w:rPr>
              <w:t>-0.009 (0.022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257E01" w14:textId="6AB1B3F2" w:rsidR="00256488" w:rsidRPr="007E52CF" w:rsidRDefault="00256488" w:rsidP="007232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52CF">
              <w:rPr>
                <w:rFonts w:ascii="Times New Roman" w:hAnsi="Times New Roman" w:cs="Times New Roman"/>
                <w:sz w:val="22"/>
                <w:szCs w:val="22"/>
              </w:rPr>
              <w:t>0.025 (0.013)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E5FB412" w14:textId="7368594E" w:rsidR="00256488" w:rsidRPr="007E52CF" w:rsidRDefault="00766EC7" w:rsidP="007232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52C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256488" w:rsidRPr="007E52CF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  <w:r w:rsidRPr="007E52C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256488" w:rsidRPr="007E52CF">
              <w:rPr>
                <w:rFonts w:ascii="Times New Roman" w:hAnsi="Times New Roman" w:cs="Times New Roman"/>
                <w:sz w:val="22"/>
                <w:szCs w:val="22"/>
              </w:rPr>
              <w:t xml:space="preserve"> (0.01</w:t>
            </w:r>
            <w:r w:rsidRPr="007E52C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256488" w:rsidRPr="007E52C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488BE9DC" w14:textId="79B9AAE1" w:rsidR="00256488" w:rsidRPr="007E52CF" w:rsidRDefault="00766EC7" w:rsidP="007232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52C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256488" w:rsidRPr="007E52C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7E52CF">
              <w:rPr>
                <w:rFonts w:ascii="Times New Roman" w:hAnsi="Times New Roman" w:cs="Times New Roman"/>
                <w:sz w:val="22"/>
                <w:szCs w:val="22"/>
              </w:rPr>
              <w:t>.007 (</w:t>
            </w:r>
            <w:r w:rsidR="0072328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7E52CF">
              <w:rPr>
                <w:rFonts w:ascii="Times New Roman" w:hAnsi="Times New Roman" w:cs="Times New Roman"/>
                <w:sz w:val="22"/>
                <w:szCs w:val="22"/>
              </w:rPr>
              <w:t>.011</w:t>
            </w:r>
            <w:r w:rsidR="00256488" w:rsidRPr="007E52C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97762A" w14:textId="0642A6B9" w:rsidR="00256488" w:rsidRPr="007E52CF" w:rsidRDefault="00256488" w:rsidP="007232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52C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66EC7" w:rsidRPr="007E52CF">
              <w:rPr>
                <w:rFonts w:ascii="Times New Roman" w:hAnsi="Times New Roman" w:cs="Times New Roman"/>
                <w:sz w:val="22"/>
                <w:szCs w:val="22"/>
              </w:rPr>
              <w:t>.030 (0.014</w:t>
            </w:r>
            <w:r w:rsidRPr="007E52CF">
              <w:rPr>
                <w:rFonts w:ascii="Times New Roman" w:hAnsi="Times New Roman" w:cs="Times New Roman"/>
                <w:sz w:val="22"/>
                <w:szCs w:val="22"/>
              </w:rPr>
              <w:t>)*</w:t>
            </w:r>
          </w:p>
        </w:tc>
      </w:tr>
      <w:tr w:rsidR="009A6036" w:rsidRPr="007E52CF" w14:paraId="59AB51C4" w14:textId="77777777" w:rsidTr="001D1E35">
        <w:trPr>
          <w:trHeight w:val="102"/>
        </w:trPr>
        <w:tc>
          <w:tcPr>
            <w:tcW w:w="2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1B873DB" w14:textId="053F572B" w:rsidR="00256488" w:rsidRPr="007E52CF" w:rsidRDefault="00256488" w:rsidP="007232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52CF">
              <w:rPr>
                <w:rFonts w:ascii="Times New Roman" w:hAnsi="Times New Roman" w:cs="Times New Roman"/>
                <w:sz w:val="22"/>
                <w:szCs w:val="22"/>
              </w:rPr>
              <w:t xml:space="preserve">Paranoia </w:t>
            </w:r>
            <w:r w:rsidR="00724F87">
              <w:rPr>
                <w:rFonts w:ascii="Times New Roman" w:hAnsi="Times New Roman" w:cs="Times New Roman"/>
                <w:sz w:val="22"/>
                <w:szCs w:val="22"/>
              </w:rPr>
              <w:t>index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C4163CA" w14:textId="7F57C9A5" w:rsidR="00256488" w:rsidRPr="007E52CF" w:rsidRDefault="00256488" w:rsidP="007232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52CF">
              <w:rPr>
                <w:rFonts w:ascii="Times New Roman" w:hAnsi="Times New Roman" w:cs="Times New Roman"/>
                <w:sz w:val="22"/>
                <w:szCs w:val="22"/>
              </w:rPr>
              <w:t>0.030 (0.028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9DFDF2" w14:textId="5C919D5D" w:rsidR="00256488" w:rsidRPr="007E52CF" w:rsidRDefault="00256488" w:rsidP="007232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52CF">
              <w:rPr>
                <w:rFonts w:ascii="Times New Roman" w:hAnsi="Times New Roman" w:cs="Times New Roman"/>
                <w:sz w:val="22"/>
                <w:szCs w:val="22"/>
              </w:rPr>
              <w:t>0.063 (0.031)*</w:t>
            </w:r>
          </w:p>
        </w:tc>
        <w:tc>
          <w:tcPr>
            <w:tcW w:w="157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F240448" w14:textId="2C9AF1FB" w:rsidR="00256488" w:rsidRPr="007E52CF" w:rsidRDefault="00256488" w:rsidP="007232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52CF">
              <w:rPr>
                <w:rFonts w:ascii="Times New Roman" w:hAnsi="Times New Roman" w:cs="Times New Roman"/>
                <w:sz w:val="22"/>
                <w:szCs w:val="22"/>
              </w:rPr>
              <w:t>-0.056 (0.047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C5100E" w14:textId="3E5143B3" w:rsidR="00256488" w:rsidRPr="007E52CF" w:rsidRDefault="00256488" w:rsidP="007232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52CF">
              <w:rPr>
                <w:rFonts w:ascii="Times New Roman" w:hAnsi="Times New Roman" w:cs="Times New Roman"/>
                <w:sz w:val="22"/>
                <w:szCs w:val="22"/>
              </w:rPr>
              <w:t>0.068 (0.030)*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A05B105" w14:textId="0536F73B" w:rsidR="00256488" w:rsidRPr="007E52CF" w:rsidRDefault="00766EC7" w:rsidP="007232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52C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256488" w:rsidRPr="007E52CF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Pr="007E52CF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  <w:r w:rsidR="00256488" w:rsidRPr="007E52CF">
              <w:rPr>
                <w:rFonts w:ascii="Times New Roman" w:hAnsi="Times New Roman" w:cs="Times New Roman"/>
                <w:sz w:val="22"/>
                <w:szCs w:val="22"/>
              </w:rPr>
              <w:t xml:space="preserve"> (0.024</w:t>
            </w:r>
            <w:r w:rsidRPr="007E52C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3764CEAE" w14:textId="62DD82A1" w:rsidR="00256488" w:rsidRPr="007E52CF" w:rsidRDefault="003B2E59" w:rsidP="007232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256488" w:rsidRPr="007E52C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66EC7" w:rsidRPr="007E52CF">
              <w:rPr>
                <w:rFonts w:ascii="Times New Roman" w:hAnsi="Times New Roman" w:cs="Times New Roman"/>
                <w:sz w:val="22"/>
                <w:szCs w:val="22"/>
              </w:rPr>
              <w:t>.024</w:t>
            </w:r>
            <w:r w:rsidR="00256488" w:rsidRPr="007E52CF">
              <w:rPr>
                <w:rFonts w:ascii="Times New Roman" w:hAnsi="Times New Roman" w:cs="Times New Roman"/>
                <w:sz w:val="22"/>
                <w:szCs w:val="22"/>
              </w:rPr>
              <w:t xml:space="preserve"> (0.024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59B617" w14:textId="4602BA75" w:rsidR="00256488" w:rsidRPr="007E52CF" w:rsidRDefault="00256488" w:rsidP="007232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52C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66EC7" w:rsidRPr="007E52CF">
              <w:rPr>
                <w:rFonts w:ascii="Times New Roman" w:hAnsi="Times New Roman" w:cs="Times New Roman"/>
                <w:sz w:val="22"/>
                <w:szCs w:val="22"/>
              </w:rPr>
              <w:t>.053</w:t>
            </w:r>
            <w:r w:rsidRPr="007E52CF">
              <w:rPr>
                <w:rFonts w:ascii="Times New Roman" w:hAnsi="Times New Roman" w:cs="Times New Roman"/>
                <w:sz w:val="22"/>
                <w:szCs w:val="22"/>
              </w:rPr>
              <w:t xml:space="preserve"> (0.02</w:t>
            </w:r>
            <w:r w:rsidR="00766EC7" w:rsidRPr="007E52C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7E52CF">
              <w:rPr>
                <w:rFonts w:ascii="Times New Roman" w:hAnsi="Times New Roman" w:cs="Times New Roman"/>
                <w:sz w:val="22"/>
                <w:szCs w:val="22"/>
              </w:rPr>
              <w:t>)*</w:t>
            </w:r>
          </w:p>
        </w:tc>
      </w:tr>
      <w:tr w:rsidR="009A6036" w:rsidRPr="007E52CF" w14:paraId="59E7C5DE" w14:textId="77777777" w:rsidTr="001D1E35">
        <w:trPr>
          <w:trHeight w:val="102"/>
        </w:trPr>
        <w:tc>
          <w:tcPr>
            <w:tcW w:w="2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4FEF7D" w14:textId="77777777" w:rsidR="00256488" w:rsidRDefault="00256488" w:rsidP="0025648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7E52CF">
              <w:rPr>
                <w:rFonts w:ascii="Times New Roman" w:hAnsi="Times New Roman" w:cs="Times New Roman"/>
                <w:sz w:val="22"/>
                <w:szCs w:val="22"/>
              </w:rPr>
              <w:t>No thoughts/</w:t>
            </w:r>
            <w:proofErr w:type="spellStart"/>
            <w:r w:rsidRPr="007E52CF">
              <w:rPr>
                <w:rFonts w:ascii="Times New Roman" w:hAnsi="Times New Roman" w:cs="Times New Roman"/>
                <w:sz w:val="22"/>
                <w:szCs w:val="22"/>
              </w:rPr>
              <w:t>emotions</w:t>
            </w:r>
            <w:r w:rsidRPr="007E52CF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1C6CBC00" w14:textId="77777777" w:rsidR="00A56F32" w:rsidRPr="007E52CF" w:rsidRDefault="00A56F32" w:rsidP="0025648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74FFC7" w14:textId="4D2A68C6" w:rsidR="00256488" w:rsidRPr="007E52CF" w:rsidRDefault="009A6036" w:rsidP="00724F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81</w:t>
            </w:r>
            <w:r w:rsidR="0072328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56488" w:rsidRPr="007E52CF">
              <w:rPr>
                <w:rFonts w:ascii="Times New Roman" w:hAnsi="Times New Roman" w:cs="Times New Roman"/>
                <w:sz w:val="22"/>
                <w:szCs w:val="22"/>
              </w:rPr>
              <w:t>(0.173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853C7A" w14:textId="60EF231E" w:rsidR="00256488" w:rsidRPr="007E52CF" w:rsidRDefault="009A6036" w:rsidP="00723287">
            <w:pPr>
              <w:ind w:left="162" w:hanging="14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7</w:t>
            </w:r>
            <w:r w:rsidR="0072328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256488" w:rsidRPr="007E52CF">
              <w:rPr>
                <w:rFonts w:ascii="Times New Roman" w:hAnsi="Times New Roman" w:cs="Times New Roman"/>
                <w:sz w:val="22"/>
                <w:szCs w:val="22"/>
              </w:rPr>
              <w:t>0.170)</w:t>
            </w:r>
          </w:p>
        </w:tc>
        <w:tc>
          <w:tcPr>
            <w:tcW w:w="157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6DDD39" w14:textId="4F41EDD8" w:rsidR="00256488" w:rsidRPr="007E52CF" w:rsidRDefault="00256488" w:rsidP="007232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52CF">
              <w:rPr>
                <w:rFonts w:ascii="Times New Roman" w:hAnsi="Times New Roman" w:cs="Times New Roman"/>
                <w:sz w:val="22"/>
                <w:szCs w:val="22"/>
              </w:rPr>
              <w:t>-0.309 (0.332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CCC9CB" w14:textId="4E9EFC5F" w:rsidR="00256488" w:rsidRPr="007E52CF" w:rsidRDefault="00256488" w:rsidP="007232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52CF">
              <w:rPr>
                <w:rFonts w:ascii="Times New Roman" w:hAnsi="Times New Roman" w:cs="Times New Roman"/>
                <w:sz w:val="22"/>
                <w:szCs w:val="22"/>
              </w:rPr>
              <w:t>0.114 (0.170)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6654C6" w14:textId="28B74982" w:rsidR="00256488" w:rsidRPr="007E52CF" w:rsidRDefault="00256488" w:rsidP="007232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52CF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766EC7" w:rsidRPr="007E52CF">
              <w:rPr>
                <w:rFonts w:ascii="Times New Roman" w:hAnsi="Times New Roman" w:cs="Times New Roman"/>
                <w:sz w:val="22"/>
                <w:szCs w:val="22"/>
              </w:rPr>
              <w:t>083 (0.181</w:t>
            </w:r>
            <w:r w:rsidRPr="007E52C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1FCF1CA7" w14:textId="66E9554B" w:rsidR="00256488" w:rsidRPr="007E52CF" w:rsidRDefault="00256488" w:rsidP="007232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52CF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766EC7" w:rsidRPr="007E52CF">
              <w:rPr>
                <w:rFonts w:ascii="Times New Roman" w:hAnsi="Times New Roman" w:cs="Times New Roman"/>
                <w:sz w:val="22"/>
                <w:szCs w:val="22"/>
              </w:rPr>
              <w:t>095</w:t>
            </w:r>
            <w:r w:rsidRPr="007E52CF">
              <w:rPr>
                <w:rFonts w:ascii="Times New Roman" w:hAnsi="Times New Roman" w:cs="Times New Roman"/>
                <w:sz w:val="22"/>
                <w:szCs w:val="22"/>
              </w:rPr>
              <w:t xml:space="preserve"> (0.1</w:t>
            </w:r>
            <w:r w:rsidR="00766EC7" w:rsidRPr="007E52CF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  <w:r w:rsidRPr="007E52C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8AFBB9" w14:textId="71B7FDA2" w:rsidR="00256488" w:rsidRPr="007E52CF" w:rsidRDefault="00256488" w:rsidP="007232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52CF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766EC7" w:rsidRPr="007E52CF">
              <w:rPr>
                <w:rFonts w:ascii="Times New Roman" w:hAnsi="Times New Roman" w:cs="Times New Roman"/>
                <w:sz w:val="22"/>
                <w:szCs w:val="22"/>
              </w:rPr>
              <w:t>01</w:t>
            </w:r>
            <w:r w:rsidRPr="007E52CF">
              <w:rPr>
                <w:rFonts w:ascii="Times New Roman" w:hAnsi="Times New Roman" w:cs="Times New Roman"/>
                <w:sz w:val="22"/>
                <w:szCs w:val="22"/>
              </w:rPr>
              <w:t xml:space="preserve"> (0.1</w:t>
            </w:r>
            <w:r w:rsidR="00766EC7" w:rsidRPr="007E52CF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  <w:r w:rsidRPr="007E52C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9A6036" w:rsidRPr="007E52CF" w14:paraId="52AF3710" w14:textId="77777777" w:rsidTr="001D1E35">
        <w:trPr>
          <w:trHeight w:val="102"/>
        </w:trPr>
        <w:tc>
          <w:tcPr>
            <w:tcW w:w="2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9EB170" w14:textId="77777777" w:rsidR="00256488" w:rsidRPr="007E52CF" w:rsidRDefault="00256488" w:rsidP="002564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E52CF">
              <w:rPr>
                <w:rFonts w:ascii="Times New Roman" w:hAnsi="Times New Roman" w:cs="Times New Roman"/>
                <w:b/>
                <w:sz w:val="22"/>
                <w:szCs w:val="22"/>
              </w:rPr>
              <w:t>Affect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09DCB9" w14:textId="77777777" w:rsidR="00256488" w:rsidRPr="007E52CF" w:rsidRDefault="00256488" w:rsidP="002564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65602D" w14:textId="77777777" w:rsidR="00256488" w:rsidRPr="007E52CF" w:rsidRDefault="00256488" w:rsidP="002564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277650" w14:textId="77777777" w:rsidR="00256488" w:rsidRPr="007E52CF" w:rsidRDefault="00256488" w:rsidP="002564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F2D559" w14:textId="77777777" w:rsidR="00256488" w:rsidRPr="007E52CF" w:rsidRDefault="00256488" w:rsidP="002564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EF7B98" w14:textId="77777777" w:rsidR="00256488" w:rsidRPr="007E52CF" w:rsidRDefault="00256488" w:rsidP="002564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63653BE6" w14:textId="77777777" w:rsidR="00256488" w:rsidRPr="007E52CF" w:rsidRDefault="00256488" w:rsidP="002564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B7E3E9" w14:textId="77777777" w:rsidR="00256488" w:rsidRPr="007E52CF" w:rsidRDefault="00256488" w:rsidP="002564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A6036" w:rsidRPr="007E52CF" w14:paraId="1CAEC00D" w14:textId="77777777" w:rsidTr="001D1E35">
        <w:trPr>
          <w:trHeight w:val="102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03D5A" w14:textId="69FFD1B4" w:rsidR="00256488" w:rsidRPr="007E52CF" w:rsidRDefault="00256488" w:rsidP="007232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52CF">
              <w:rPr>
                <w:rFonts w:ascii="Times New Roman" w:hAnsi="Times New Roman" w:cs="Times New Roman"/>
                <w:sz w:val="22"/>
                <w:szCs w:val="22"/>
              </w:rPr>
              <w:t xml:space="preserve">Negative affect </w:t>
            </w:r>
            <w:r w:rsidR="00724F87">
              <w:rPr>
                <w:rFonts w:ascii="Times New Roman" w:hAnsi="Times New Roman" w:cs="Times New Roman"/>
                <w:sz w:val="22"/>
                <w:szCs w:val="22"/>
              </w:rPr>
              <w:t>index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39E65B0" w14:textId="483FFB4A" w:rsidR="00256488" w:rsidRPr="007E52CF" w:rsidRDefault="009A6036" w:rsidP="00723287">
            <w:pPr>
              <w:ind w:left="162" w:hanging="14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07</w:t>
            </w:r>
            <w:r w:rsidR="0072328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56488" w:rsidRPr="007E52CF">
              <w:rPr>
                <w:rFonts w:ascii="Times New Roman" w:hAnsi="Times New Roman" w:cs="Times New Roman"/>
                <w:sz w:val="22"/>
                <w:szCs w:val="22"/>
              </w:rPr>
              <w:t>(0.041)*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AFC90E" w14:textId="39A4694C" w:rsidR="00256488" w:rsidRPr="007E52CF" w:rsidRDefault="00256488" w:rsidP="00723287">
            <w:pPr>
              <w:ind w:left="162" w:hanging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7E52CF">
              <w:rPr>
                <w:rFonts w:ascii="Times New Roman" w:hAnsi="Times New Roman" w:cs="Times New Roman"/>
                <w:sz w:val="22"/>
                <w:szCs w:val="22"/>
              </w:rPr>
              <w:t>0.049</w:t>
            </w:r>
            <w:r w:rsidR="00723287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7E52CF">
              <w:rPr>
                <w:rFonts w:ascii="Times New Roman" w:hAnsi="Times New Roman" w:cs="Times New Roman"/>
                <w:sz w:val="22"/>
                <w:szCs w:val="22"/>
              </w:rPr>
              <w:t>0.040)</w:t>
            </w:r>
          </w:p>
        </w:tc>
        <w:tc>
          <w:tcPr>
            <w:tcW w:w="157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8C12029" w14:textId="2F4E5222" w:rsidR="00256488" w:rsidRPr="007E52CF" w:rsidRDefault="00256488" w:rsidP="007232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52CF">
              <w:rPr>
                <w:rFonts w:ascii="Times New Roman" w:hAnsi="Times New Roman" w:cs="Times New Roman"/>
                <w:sz w:val="22"/>
                <w:szCs w:val="22"/>
              </w:rPr>
              <w:t>-0.131 (0.067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FBAB52" w14:textId="4444BA41" w:rsidR="00256488" w:rsidRPr="007E52CF" w:rsidRDefault="00256488" w:rsidP="007232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52CF">
              <w:rPr>
                <w:rFonts w:ascii="Times New Roman" w:hAnsi="Times New Roman" w:cs="Times New Roman"/>
                <w:sz w:val="22"/>
                <w:szCs w:val="22"/>
              </w:rPr>
              <w:t>0.064 (0.039)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8E84E3D" w14:textId="1A8BC71D" w:rsidR="00256488" w:rsidRPr="007E52CF" w:rsidRDefault="00766EC7" w:rsidP="007232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52C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256488" w:rsidRPr="007E52CF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Pr="007E52CF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 w:rsidR="00256488" w:rsidRPr="007E52CF">
              <w:rPr>
                <w:rFonts w:ascii="Times New Roman" w:hAnsi="Times New Roman" w:cs="Times New Roman"/>
                <w:sz w:val="22"/>
                <w:szCs w:val="22"/>
              </w:rPr>
              <w:t xml:space="preserve"> (0.03</w:t>
            </w:r>
            <w:r w:rsidRPr="007E52C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256488" w:rsidRPr="007E52C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0E781E" w14:textId="207A1349" w:rsidR="00256488" w:rsidRPr="007E52CF" w:rsidRDefault="00256488" w:rsidP="007232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52CF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766EC7" w:rsidRPr="007E52CF">
              <w:rPr>
                <w:rFonts w:ascii="Times New Roman" w:hAnsi="Times New Roman" w:cs="Times New Roman"/>
                <w:sz w:val="22"/>
                <w:szCs w:val="22"/>
              </w:rPr>
              <w:t>01</w:t>
            </w:r>
            <w:r w:rsidRPr="007E52CF">
              <w:rPr>
                <w:rFonts w:ascii="Times New Roman" w:hAnsi="Times New Roman" w:cs="Times New Roman"/>
                <w:sz w:val="22"/>
                <w:szCs w:val="22"/>
              </w:rPr>
              <w:t xml:space="preserve"> (0.03</w:t>
            </w:r>
            <w:r w:rsidR="00766EC7" w:rsidRPr="007E52C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7E52C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22D769" w14:textId="3A8A159B" w:rsidR="00256488" w:rsidRPr="007E52CF" w:rsidRDefault="00256488" w:rsidP="007232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52CF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766EC7" w:rsidRPr="007E52CF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  <w:r w:rsidRPr="007E52CF">
              <w:rPr>
                <w:rFonts w:ascii="Times New Roman" w:hAnsi="Times New Roman" w:cs="Times New Roman"/>
                <w:sz w:val="22"/>
                <w:szCs w:val="22"/>
              </w:rPr>
              <w:t xml:space="preserve"> (0.03</w:t>
            </w:r>
            <w:r w:rsidR="00766EC7" w:rsidRPr="007E52CF">
              <w:rPr>
                <w:rFonts w:ascii="Times New Roman" w:hAnsi="Times New Roman" w:cs="Times New Roman"/>
                <w:sz w:val="22"/>
                <w:szCs w:val="22"/>
              </w:rPr>
              <w:t>6)*</w:t>
            </w:r>
          </w:p>
        </w:tc>
      </w:tr>
    </w:tbl>
    <w:p w14:paraId="770A6239" w14:textId="77777777" w:rsidR="00B77EF7" w:rsidRPr="009F1816" w:rsidRDefault="00B77EF7" w:rsidP="00B77EF7">
      <w:pPr>
        <w:widowControl w:val="0"/>
        <w:rPr>
          <w:rFonts w:ascii="Times New Roman" w:eastAsia="Times New Roman" w:hAnsi="Times New Roman" w:cs="Times New Roman"/>
        </w:rPr>
      </w:pPr>
    </w:p>
    <w:p w14:paraId="3A7857B9" w14:textId="44D7736A" w:rsidR="00B77EF7" w:rsidRPr="00724F87" w:rsidRDefault="00B77EF7" w:rsidP="00724F87">
      <w:pPr>
        <w:widowControl w:val="0"/>
        <w:tabs>
          <w:tab w:val="left" w:pos="6946"/>
        </w:tabs>
        <w:ind w:left="567"/>
        <w:rPr>
          <w:rFonts w:ascii="Times New Roman" w:hAnsi="Times New Roman" w:cs="Times New Roman"/>
          <w:sz w:val="24"/>
          <w:szCs w:val="24"/>
        </w:rPr>
      </w:pPr>
      <w:r w:rsidRPr="00724F87">
        <w:rPr>
          <w:rFonts w:ascii="Times New Roman" w:eastAsia="Times New Roman" w:hAnsi="Times New Roman" w:cs="Times New Roman"/>
          <w:sz w:val="24"/>
          <w:szCs w:val="24"/>
        </w:rPr>
        <w:t>*</w:t>
      </w:r>
      <w:r w:rsidRPr="00724F87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Pr="00724F87">
        <w:rPr>
          <w:rFonts w:ascii="Times New Roman" w:hAnsi="Times New Roman" w:cs="Times New Roman"/>
          <w:sz w:val="24"/>
          <w:szCs w:val="24"/>
        </w:rPr>
        <w:t>&lt;</w:t>
      </w:r>
      <w:r w:rsidRPr="00724F87">
        <w:rPr>
          <w:rFonts w:ascii="Times New Roman" w:eastAsia="Times New Roman" w:hAnsi="Times New Roman" w:cs="Times New Roman"/>
          <w:sz w:val="24"/>
          <w:szCs w:val="24"/>
        </w:rPr>
        <w:t>.050, **</w:t>
      </w:r>
      <w:r w:rsidRPr="00724F87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Pr="00724F87">
        <w:rPr>
          <w:rFonts w:ascii="Times New Roman" w:hAnsi="Times New Roman" w:cs="Times New Roman"/>
          <w:sz w:val="24"/>
          <w:szCs w:val="24"/>
        </w:rPr>
        <w:t>&lt;</w:t>
      </w:r>
      <w:r w:rsidRPr="00724F87">
        <w:rPr>
          <w:rFonts w:ascii="Times New Roman" w:eastAsia="Times New Roman" w:hAnsi="Times New Roman" w:cs="Times New Roman"/>
          <w:sz w:val="24"/>
          <w:szCs w:val="24"/>
        </w:rPr>
        <w:t>.010, ***</w:t>
      </w:r>
      <w:r w:rsidRPr="00724F87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Pr="00724F87">
        <w:rPr>
          <w:rFonts w:ascii="Times New Roman" w:eastAsia="Times New Roman" w:hAnsi="Times New Roman" w:cs="Times New Roman"/>
          <w:sz w:val="24"/>
          <w:szCs w:val="24"/>
        </w:rPr>
        <w:t xml:space="preserve">&lt; .001. </w:t>
      </w:r>
      <w:proofErr w:type="gramStart"/>
      <w:r w:rsidRPr="00724F8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724F8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24F87">
        <w:rPr>
          <w:rFonts w:ascii="Times New Roman" w:hAnsi="Times New Roman" w:cs="Times New Roman"/>
          <w:sz w:val="24"/>
          <w:szCs w:val="24"/>
        </w:rPr>
        <w:t xml:space="preserve">Item was run as categorical. </w:t>
      </w:r>
      <w:proofErr w:type="gramStart"/>
      <w:r w:rsidRPr="00724F8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724F8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CE2B5F">
        <w:rPr>
          <w:rFonts w:ascii="Times New Roman" w:hAnsi="Times New Roman" w:cs="Times New Roman"/>
          <w:sz w:val="24"/>
          <w:szCs w:val="24"/>
        </w:rPr>
        <w:t>The p</w:t>
      </w:r>
      <w:r w:rsidR="009A6036" w:rsidRPr="00724F87">
        <w:rPr>
          <w:rFonts w:ascii="Times New Roman" w:hAnsi="Times New Roman" w:cs="Times New Roman"/>
          <w:sz w:val="24"/>
          <w:szCs w:val="24"/>
        </w:rPr>
        <w:t xml:space="preserve">arental antipathy </w:t>
      </w:r>
      <w:r w:rsidR="00CE2B5F">
        <w:rPr>
          <w:rFonts w:ascii="Times New Roman" w:hAnsi="Times New Roman" w:cs="Times New Roman"/>
          <w:sz w:val="24"/>
          <w:szCs w:val="24"/>
        </w:rPr>
        <w:t>rating</w:t>
      </w:r>
      <w:r w:rsidR="005262E1">
        <w:rPr>
          <w:rFonts w:ascii="Times New Roman" w:hAnsi="Times New Roman" w:cs="Times New Roman"/>
          <w:sz w:val="24"/>
          <w:szCs w:val="24"/>
        </w:rPr>
        <w:t xml:space="preserve"> </w:t>
      </w:r>
      <w:r w:rsidR="00CE2B5F">
        <w:rPr>
          <w:rFonts w:ascii="Times New Roman" w:hAnsi="Times New Roman" w:cs="Times New Roman"/>
          <w:sz w:val="24"/>
          <w:szCs w:val="24"/>
        </w:rPr>
        <w:t>was</w:t>
      </w:r>
      <w:r w:rsidR="009A6036" w:rsidRPr="00724F87">
        <w:rPr>
          <w:rFonts w:ascii="Times New Roman" w:hAnsi="Times New Roman" w:cs="Times New Roman"/>
          <w:sz w:val="24"/>
          <w:szCs w:val="24"/>
        </w:rPr>
        <w:t xml:space="preserve"> partialed out of the main effects of bullying and </w:t>
      </w:r>
      <w:r w:rsidR="009A6036" w:rsidRPr="00724F87">
        <w:rPr>
          <w:rFonts w:ascii="Times New Roman" w:hAnsi="Times New Roman" w:cs="Times New Roman"/>
          <w:i/>
          <w:sz w:val="24"/>
          <w:szCs w:val="24"/>
        </w:rPr>
        <w:t>FKBP5</w:t>
      </w:r>
      <w:r w:rsidR="005262E1">
        <w:rPr>
          <w:rFonts w:ascii="Times New Roman" w:hAnsi="Times New Roman" w:cs="Times New Roman"/>
          <w:i/>
          <w:sz w:val="24"/>
          <w:szCs w:val="24"/>
        </w:rPr>
        <w:t>,</w:t>
      </w:r>
      <w:r w:rsidR="009A6036" w:rsidRPr="00724F87">
        <w:rPr>
          <w:rFonts w:ascii="Times New Roman" w:hAnsi="Times New Roman"/>
          <w:sz w:val="24"/>
          <w:szCs w:val="24"/>
        </w:rPr>
        <w:t xml:space="preserve"> which were examined independently</w:t>
      </w:r>
      <w:r w:rsidR="00603959" w:rsidRPr="00724F87">
        <w:rPr>
          <w:rFonts w:ascii="Times New Roman" w:hAnsi="Times New Roman"/>
          <w:sz w:val="24"/>
          <w:szCs w:val="24"/>
        </w:rPr>
        <w:t>.</w:t>
      </w:r>
      <w:r w:rsidR="00724F87" w:rsidRPr="00724F87">
        <w:rPr>
          <w:rFonts w:ascii="Times New Roman" w:hAnsi="Times New Roman"/>
          <w:sz w:val="24"/>
          <w:szCs w:val="24"/>
        </w:rPr>
        <w:t xml:space="preserve"> </w:t>
      </w:r>
      <w:r w:rsidR="002B3C97" w:rsidRPr="00724F87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603959" w:rsidRPr="00724F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262E1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2B3C97" w:rsidRPr="00724F87">
        <w:rPr>
          <w:rFonts w:ascii="Times New Roman" w:hAnsi="Times New Roman" w:cs="Times New Roman"/>
          <w:sz w:val="24"/>
          <w:szCs w:val="24"/>
          <w:lang w:val="en-US"/>
        </w:rPr>
        <w:t xml:space="preserve">n order to examine the effect of the bullying x </w:t>
      </w:r>
      <w:r w:rsidR="002B3C97" w:rsidRPr="005262E1">
        <w:rPr>
          <w:rFonts w:ascii="Times New Roman" w:hAnsi="Times New Roman" w:cs="Times New Roman"/>
          <w:i/>
          <w:sz w:val="24"/>
          <w:szCs w:val="24"/>
          <w:lang w:val="en-US"/>
        </w:rPr>
        <w:t>FKBP5</w:t>
      </w:r>
      <w:r w:rsidR="002B3C97" w:rsidRPr="00724F87">
        <w:rPr>
          <w:rFonts w:ascii="Times New Roman" w:hAnsi="Times New Roman" w:cs="Times New Roman"/>
          <w:sz w:val="24"/>
          <w:szCs w:val="24"/>
          <w:lang w:val="en-US"/>
        </w:rPr>
        <w:t xml:space="preserve"> interaction, all simple effects</w:t>
      </w:r>
      <w:r w:rsidR="009A6036" w:rsidRPr="00724F87">
        <w:rPr>
          <w:rFonts w:ascii="Times New Roman" w:hAnsi="Times New Roman" w:cs="Times New Roman"/>
          <w:sz w:val="24"/>
          <w:szCs w:val="24"/>
          <w:lang w:val="en-US"/>
        </w:rPr>
        <w:t xml:space="preserve"> (bullying, </w:t>
      </w:r>
      <w:r w:rsidR="009A6036" w:rsidRPr="005262E1">
        <w:rPr>
          <w:rFonts w:ascii="Times New Roman" w:hAnsi="Times New Roman" w:cs="Times New Roman"/>
          <w:i/>
          <w:sz w:val="24"/>
          <w:szCs w:val="24"/>
          <w:lang w:val="en-US"/>
        </w:rPr>
        <w:t>FKBP5</w:t>
      </w:r>
      <w:r w:rsidR="009A6036" w:rsidRPr="00724F87">
        <w:rPr>
          <w:rFonts w:ascii="Times New Roman" w:hAnsi="Times New Roman" w:cs="Times New Roman"/>
          <w:sz w:val="24"/>
          <w:szCs w:val="24"/>
          <w:lang w:val="en-US"/>
        </w:rPr>
        <w:t xml:space="preserve"> haplotype, </w:t>
      </w:r>
      <w:r w:rsidR="00360730">
        <w:rPr>
          <w:rFonts w:ascii="Times New Roman" w:hAnsi="Times New Roman" w:cs="Times New Roman"/>
          <w:sz w:val="24"/>
          <w:szCs w:val="24"/>
          <w:lang w:val="en-US"/>
        </w:rPr>
        <w:t xml:space="preserve">parental </w:t>
      </w:r>
      <w:r w:rsidR="009A6036" w:rsidRPr="00724F87">
        <w:rPr>
          <w:rFonts w:ascii="Times New Roman" w:hAnsi="Times New Roman" w:cs="Times New Roman"/>
          <w:sz w:val="24"/>
          <w:szCs w:val="24"/>
          <w:lang w:val="en-US"/>
        </w:rPr>
        <w:t>antipathy)</w:t>
      </w:r>
      <w:r w:rsidR="002B3C97" w:rsidRPr="00724F8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5262E1">
        <w:rPr>
          <w:rFonts w:ascii="Times New Roman" w:hAnsi="Times New Roman" w:cs="Times New Roman"/>
          <w:sz w:val="24"/>
          <w:szCs w:val="24"/>
          <w:lang w:val="en-US"/>
        </w:rPr>
        <w:t xml:space="preserve">interaction effects between the covariate </w:t>
      </w:r>
      <w:r w:rsidR="002B3C97" w:rsidRPr="00724F87">
        <w:rPr>
          <w:rFonts w:ascii="Times New Roman" w:hAnsi="Times New Roman" w:cs="Times New Roman"/>
          <w:sz w:val="24"/>
          <w:szCs w:val="24"/>
          <w:lang w:val="en-US"/>
        </w:rPr>
        <w:t xml:space="preserve">and the genetic and environmental variables </w:t>
      </w:r>
      <w:r w:rsidR="009A6036" w:rsidRPr="00724F87">
        <w:rPr>
          <w:rFonts w:ascii="Times New Roman" w:hAnsi="Times New Roman" w:cs="Times New Roman"/>
          <w:sz w:val="24"/>
          <w:szCs w:val="24"/>
          <w:lang w:val="en-US"/>
        </w:rPr>
        <w:t xml:space="preserve">(antipathy x bullying and antipathy x </w:t>
      </w:r>
      <w:r w:rsidR="009A6036" w:rsidRPr="005262E1">
        <w:rPr>
          <w:rFonts w:ascii="Times New Roman" w:hAnsi="Times New Roman" w:cs="Times New Roman"/>
          <w:i/>
          <w:sz w:val="24"/>
          <w:szCs w:val="24"/>
          <w:lang w:val="en-US"/>
        </w:rPr>
        <w:t>FKBP5</w:t>
      </w:r>
      <w:r w:rsidR="009A6036" w:rsidRPr="00724F87">
        <w:rPr>
          <w:rFonts w:ascii="Times New Roman" w:hAnsi="Times New Roman" w:cs="Times New Roman"/>
          <w:sz w:val="24"/>
          <w:szCs w:val="24"/>
          <w:lang w:val="en-US"/>
        </w:rPr>
        <w:t xml:space="preserve"> haplotype) were </w:t>
      </w:r>
      <w:r w:rsidR="002B3C97" w:rsidRPr="00724F87">
        <w:rPr>
          <w:rFonts w:ascii="Times New Roman" w:hAnsi="Times New Roman" w:cs="Times New Roman"/>
          <w:sz w:val="24"/>
          <w:szCs w:val="24"/>
          <w:lang w:val="en-US"/>
        </w:rPr>
        <w:t xml:space="preserve">entered </w:t>
      </w:r>
      <w:r w:rsidR="009A6036" w:rsidRPr="00724F87">
        <w:rPr>
          <w:rFonts w:ascii="Times New Roman" w:hAnsi="Times New Roman" w:cs="Times New Roman"/>
          <w:sz w:val="24"/>
          <w:szCs w:val="24"/>
          <w:lang w:val="en-US"/>
        </w:rPr>
        <w:t>in the same model</w:t>
      </w:r>
      <w:r w:rsidR="002B3C97" w:rsidRPr="00724F8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5CA16AB" w14:textId="77777777" w:rsidR="00B77EF7" w:rsidRPr="00724F87" w:rsidRDefault="00B77EF7" w:rsidP="007E52CF">
      <w:pPr>
        <w:widowControl w:val="0"/>
        <w:ind w:left="567"/>
        <w:rPr>
          <w:rFonts w:ascii="Times New Roman" w:hAnsi="Times New Roman" w:cs="Times New Roman"/>
          <w:sz w:val="24"/>
          <w:szCs w:val="24"/>
        </w:rPr>
      </w:pPr>
    </w:p>
    <w:p w14:paraId="24D47C62" w14:textId="77777777" w:rsidR="00B77EF7" w:rsidRPr="009F1816" w:rsidRDefault="00B77EF7" w:rsidP="007E52CF">
      <w:pPr>
        <w:tabs>
          <w:tab w:val="left" w:pos="709"/>
        </w:tabs>
        <w:spacing w:line="480" w:lineRule="auto"/>
        <w:ind w:left="567"/>
        <w:rPr>
          <w:rFonts w:ascii="Times New Roman" w:hAnsi="Times New Roman"/>
        </w:rPr>
      </w:pPr>
      <w:bookmarkStart w:id="0" w:name="_GoBack"/>
      <w:bookmarkEnd w:id="0"/>
    </w:p>
    <w:sectPr w:rsidR="00B77EF7" w:rsidRPr="009F1816" w:rsidSect="001227C1">
      <w:pgSz w:w="16838" w:h="11906" w:orient="landscape" w:code="9"/>
      <w:pgMar w:top="1135" w:right="536" w:bottom="284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D600ED"/>
    <w:multiLevelType w:val="hybridMultilevel"/>
    <w:tmpl w:val="6D84DE9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655DC2"/>
    <w:multiLevelType w:val="hybridMultilevel"/>
    <w:tmpl w:val="CC64CEFC"/>
    <w:lvl w:ilvl="0" w:tplc="5E50A086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 w:hint="default"/>
        <w:b w:val="0"/>
        <w:color w:val="222222"/>
        <w:sz w:val="19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AF9"/>
    <w:rsid w:val="00001CB5"/>
    <w:rsid w:val="00025D3E"/>
    <w:rsid w:val="00032FA6"/>
    <w:rsid w:val="000801C8"/>
    <w:rsid w:val="000A1CA6"/>
    <w:rsid w:val="000B4326"/>
    <w:rsid w:val="000E197C"/>
    <w:rsid w:val="000E383D"/>
    <w:rsid w:val="00105664"/>
    <w:rsid w:val="00114AAC"/>
    <w:rsid w:val="001227C1"/>
    <w:rsid w:val="001252C0"/>
    <w:rsid w:val="001337C3"/>
    <w:rsid w:val="00143D39"/>
    <w:rsid w:val="001C4A8C"/>
    <w:rsid w:val="001D1E35"/>
    <w:rsid w:val="002516B7"/>
    <w:rsid w:val="00256488"/>
    <w:rsid w:val="0026725F"/>
    <w:rsid w:val="0028348D"/>
    <w:rsid w:val="00284078"/>
    <w:rsid w:val="00290EF0"/>
    <w:rsid w:val="002A661E"/>
    <w:rsid w:val="002B067A"/>
    <w:rsid w:val="002B3C97"/>
    <w:rsid w:val="002D2294"/>
    <w:rsid w:val="002D2452"/>
    <w:rsid w:val="002D50BB"/>
    <w:rsid w:val="003267A7"/>
    <w:rsid w:val="003427AF"/>
    <w:rsid w:val="00360730"/>
    <w:rsid w:val="0036216D"/>
    <w:rsid w:val="00380151"/>
    <w:rsid w:val="0038552B"/>
    <w:rsid w:val="003B2E59"/>
    <w:rsid w:val="0041535A"/>
    <w:rsid w:val="0043487B"/>
    <w:rsid w:val="00446E4F"/>
    <w:rsid w:val="00464BFA"/>
    <w:rsid w:val="004969C7"/>
    <w:rsid w:val="00496EE7"/>
    <w:rsid w:val="004A2F98"/>
    <w:rsid w:val="004B32BC"/>
    <w:rsid w:val="004B3430"/>
    <w:rsid w:val="004E41E6"/>
    <w:rsid w:val="00511798"/>
    <w:rsid w:val="00516ABF"/>
    <w:rsid w:val="00517A7E"/>
    <w:rsid w:val="005262E1"/>
    <w:rsid w:val="00532DE3"/>
    <w:rsid w:val="00532FC7"/>
    <w:rsid w:val="00546017"/>
    <w:rsid w:val="0058486E"/>
    <w:rsid w:val="00584D19"/>
    <w:rsid w:val="005C0096"/>
    <w:rsid w:val="005F1966"/>
    <w:rsid w:val="00603718"/>
    <w:rsid w:val="00603959"/>
    <w:rsid w:val="00607EF1"/>
    <w:rsid w:val="00620846"/>
    <w:rsid w:val="00623D06"/>
    <w:rsid w:val="0062448F"/>
    <w:rsid w:val="006450D3"/>
    <w:rsid w:val="00645E6F"/>
    <w:rsid w:val="00652C0B"/>
    <w:rsid w:val="00657B15"/>
    <w:rsid w:val="006A03E9"/>
    <w:rsid w:val="006B58C2"/>
    <w:rsid w:val="006D0C18"/>
    <w:rsid w:val="006D497A"/>
    <w:rsid w:val="006E3C21"/>
    <w:rsid w:val="0071334B"/>
    <w:rsid w:val="007143A9"/>
    <w:rsid w:val="00723287"/>
    <w:rsid w:val="00724F87"/>
    <w:rsid w:val="007560EA"/>
    <w:rsid w:val="00766AF9"/>
    <w:rsid w:val="00766BEC"/>
    <w:rsid w:val="00766EC7"/>
    <w:rsid w:val="00767C3A"/>
    <w:rsid w:val="0077550D"/>
    <w:rsid w:val="0078219E"/>
    <w:rsid w:val="007A251A"/>
    <w:rsid w:val="007B68D8"/>
    <w:rsid w:val="007E1BCF"/>
    <w:rsid w:val="007E52CF"/>
    <w:rsid w:val="00804365"/>
    <w:rsid w:val="00814AA2"/>
    <w:rsid w:val="008436C2"/>
    <w:rsid w:val="008A2951"/>
    <w:rsid w:val="009066DB"/>
    <w:rsid w:val="009162AC"/>
    <w:rsid w:val="00933E44"/>
    <w:rsid w:val="009940E7"/>
    <w:rsid w:val="00997559"/>
    <w:rsid w:val="009A1FA8"/>
    <w:rsid w:val="009A37CA"/>
    <w:rsid w:val="009A6036"/>
    <w:rsid w:val="009D6C02"/>
    <w:rsid w:val="00A11B0C"/>
    <w:rsid w:val="00A161F9"/>
    <w:rsid w:val="00A46E6D"/>
    <w:rsid w:val="00A56F32"/>
    <w:rsid w:val="00AC29E8"/>
    <w:rsid w:val="00B229EA"/>
    <w:rsid w:val="00B77EF7"/>
    <w:rsid w:val="00BE7AD7"/>
    <w:rsid w:val="00BF0575"/>
    <w:rsid w:val="00BF5360"/>
    <w:rsid w:val="00C47C8B"/>
    <w:rsid w:val="00C65A31"/>
    <w:rsid w:val="00C80908"/>
    <w:rsid w:val="00C827D4"/>
    <w:rsid w:val="00C90067"/>
    <w:rsid w:val="00CE2B5F"/>
    <w:rsid w:val="00CE760A"/>
    <w:rsid w:val="00D32499"/>
    <w:rsid w:val="00D41E2A"/>
    <w:rsid w:val="00D619B7"/>
    <w:rsid w:val="00D6217F"/>
    <w:rsid w:val="00D76F44"/>
    <w:rsid w:val="00D855D7"/>
    <w:rsid w:val="00DA0C1B"/>
    <w:rsid w:val="00DB3EC7"/>
    <w:rsid w:val="00DB497F"/>
    <w:rsid w:val="00DE247B"/>
    <w:rsid w:val="00E34393"/>
    <w:rsid w:val="00E5260B"/>
    <w:rsid w:val="00E93158"/>
    <w:rsid w:val="00EC1F0D"/>
    <w:rsid w:val="00EC4543"/>
    <w:rsid w:val="00ED26D3"/>
    <w:rsid w:val="00F3228C"/>
    <w:rsid w:val="00F429B1"/>
    <w:rsid w:val="00F66C8F"/>
    <w:rsid w:val="00F671E2"/>
    <w:rsid w:val="00FA4873"/>
    <w:rsid w:val="00FC04A6"/>
    <w:rsid w:val="00FD234A"/>
    <w:rsid w:val="00FF2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D225ED4"/>
  <w15:docId w15:val="{978B42B1-C894-49C6-914C-FF81FD539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766AF9"/>
    <w:pPr>
      <w:spacing w:after="0" w:line="240" w:lineRule="auto"/>
    </w:pPr>
    <w:rPr>
      <w:lang w:val="en-GB"/>
    </w:rPr>
  </w:style>
  <w:style w:type="character" w:customStyle="1" w:styleId="apple-converted-space">
    <w:name w:val="apple-converted-space"/>
    <w:basedOn w:val="Fuentedeprrafopredeter"/>
    <w:rsid w:val="00511798"/>
  </w:style>
  <w:style w:type="character" w:customStyle="1" w:styleId="tagtrans">
    <w:name w:val="tag_trans"/>
    <w:basedOn w:val="Fuentedeprrafopredeter"/>
    <w:rsid w:val="00511798"/>
  </w:style>
  <w:style w:type="character" w:styleId="Hipervnculo">
    <w:name w:val="Hyperlink"/>
    <w:basedOn w:val="Fuentedeprrafopredeter"/>
    <w:uiPriority w:val="99"/>
    <w:semiHidden/>
    <w:unhideWhenUsed/>
    <w:rsid w:val="00511798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DA0C1B"/>
    <w:pPr>
      <w:ind w:left="720"/>
      <w:contextualSpacing/>
    </w:pPr>
  </w:style>
  <w:style w:type="table" w:styleId="Tablaconcuadrcula">
    <w:name w:val="Table Grid"/>
    <w:basedOn w:val="Tablanormal"/>
    <w:uiPriority w:val="59"/>
    <w:rsid w:val="00105664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464BF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64BF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64BFA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64BF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64BFA"/>
    <w:rPr>
      <w:b/>
      <w:bCs/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64B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64BF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614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59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24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3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 Cristóbal Narváez</dc:creator>
  <cp:lastModifiedBy>Paula Cristóbal Narváez</cp:lastModifiedBy>
  <cp:revision>3</cp:revision>
  <dcterms:created xsi:type="dcterms:W3CDTF">2016-06-26T07:23:00Z</dcterms:created>
  <dcterms:modified xsi:type="dcterms:W3CDTF">2016-06-26T07:27:00Z</dcterms:modified>
</cp:coreProperties>
</file>